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CDF75" w14:textId="77777777" w:rsidR="007107B3" w:rsidRPr="0062590A" w:rsidRDefault="007107B3" w:rsidP="007107B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B3BFC"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/>
          <w:b/>
          <w:sz w:val="28"/>
          <w:szCs w:val="28"/>
        </w:rPr>
        <w:t>l</w:t>
      </w:r>
      <w:r w:rsidRPr="00FB3BFC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14:paraId="4B753337" w14:textId="0920BAE1" w:rsidR="007107B3" w:rsidRPr="00302D85" w:rsidRDefault="007107B3" w:rsidP="007107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7E43E0">
        <w:rPr>
          <w:rFonts w:ascii="Times New Roman" w:hAnsi="Times New Roman"/>
          <w:b/>
          <w:sz w:val="24"/>
          <w:szCs w:val="24"/>
        </w:rPr>
        <w:t>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720912">
        <w:rPr>
          <w:rFonts w:ascii="Times New Roman" w:eastAsia="宋体" w:hAnsi="Times New Roman"/>
        </w:rPr>
        <w:t xml:space="preserve"> </w:t>
      </w:r>
      <w:r w:rsidRPr="00302D85">
        <w:rPr>
          <w:rFonts w:ascii="Times New Roman" w:hAnsi="Times New Roman" w:cs="Times New Roman"/>
          <w:sz w:val="24"/>
          <w:szCs w:val="24"/>
        </w:rPr>
        <w:t>Primers used during quantitative reverse-transcription PCR assay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3450"/>
        <w:gridCol w:w="1542"/>
        <w:gridCol w:w="884"/>
        <w:gridCol w:w="1332"/>
      </w:tblGrid>
      <w:tr w:rsidR="007107B3" w:rsidRPr="00A17ECF" w14:paraId="0E1F4683" w14:textId="77777777" w:rsidTr="0040208C">
        <w:trPr>
          <w:trHeight w:val="744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AA928" w14:textId="3E082FA0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85E1D" w14:textId="140976C1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imers</w:t>
            </w:r>
            <w:r w:rsidR="00A17ECF"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5′</w:t>
            </w:r>
            <w:r w:rsidR="00A17ECF"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→</w:t>
            </w: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′)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F5EAC" w14:textId="7EC6FBD0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Bank number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FA1AF" w14:textId="65EE4E41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ength</w:t>
            </w:r>
            <w:r w:rsidR="00A17ECF"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0A8F10" w14:textId="515E67D8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nealing temperature</w:t>
            </w:r>
            <w:r w:rsidR="00A17ECF"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A17E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</w:tr>
      <w:tr w:rsidR="007107B3" w:rsidRPr="00A17ECF" w14:paraId="4CD2B8F6" w14:textId="77777777" w:rsidTr="0040208C">
        <w:trPr>
          <w:trHeight w:val="47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0C011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LRP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56"/>
            </w:tblGrid>
            <w:tr w:rsidR="007107B3" w:rsidRPr="00A17ECF" w14:paraId="79FFB697" w14:textId="77777777" w:rsidTr="004020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353A06" w14:textId="77777777" w:rsidR="007107B3" w:rsidRPr="00A17ECF" w:rsidRDefault="007107B3" w:rsidP="004020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A17ECF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For: CTTTCTGGACTCTGACCGGG</w:t>
                  </w:r>
                </w:p>
              </w:tc>
            </w:tr>
            <w:tr w:rsidR="007107B3" w:rsidRPr="00A17ECF" w14:paraId="1FCDBFD2" w14:textId="77777777" w:rsidTr="004020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0CCAD2" w14:textId="77777777" w:rsidR="007107B3" w:rsidRPr="00A17ECF" w:rsidRDefault="007107B3" w:rsidP="004020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A17ECF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Rev: ATGCCTTCTCTTCCCCGTTG</w:t>
                  </w:r>
                </w:p>
              </w:tc>
            </w:tr>
          </w:tbl>
          <w:p w14:paraId="3344937D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ADEB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10221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F67E1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160E235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496B5873" w14:textId="77777777" w:rsidTr="0040208C">
        <w:trPr>
          <w:trHeight w:val="59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E8790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0" w:name="OLE_LINK19"/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OCS3</w:t>
            </w:r>
            <w:bookmarkEnd w:id="0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3831F" w14:textId="77777777" w:rsidR="007107B3" w:rsidRPr="00A17ECF" w:rsidRDefault="007107B3" w:rsidP="0040208C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GCCACTCTCCAACATCTCTGT</w:t>
            </w:r>
          </w:p>
          <w:p w14:paraId="7579EDA3" w14:textId="77777777" w:rsidR="007107B3" w:rsidRPr="00A17ECF" w:rsidRDefault="007107B3" w:rsidP="0040208C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TCCAGGAACTCCCGAATG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E7AF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174466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FBC7C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D4E8C5A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05307518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2D021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SPASE-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B58BFC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CAGTGGTCCCTCCTTTTCCAG</w:t>
            </w:r>
          </w:p>
          <w:p w14:paraId="0AC830C5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TCCACCTTGTATCCCAGACC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03B089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XM_02497570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984FBC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B37C293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26A0D266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08DE9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NF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FAAD6" w14:textId="77777777" w:rsidR="007107B3" w:rsidRPr="00A17ECF" w:rsidRDefault="007107B3" w:rsidP="004020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>For: TCTACCAGGGAGGAGTCTTCCA</w:t>
            </w:r>
          </w:p>
          <w:p w14:paraId="455989C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>Rev: GTCCGGCAGGTTGATCTC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6FCA0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>NM_17396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163722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94DBEE3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4B5B26DA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46BEC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-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D008B" w14:textId="77777777" w:rsidR="007107B3" w:rsidRPr="00A17ECF" w:rsidRDefault="007107B3" w:rsidP="004020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: </w:t>
            </w: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>CTATTGAGCACAGGCATAAAGATG</w:t>
            </w:r>
          </w:p>
          <w:p w14:paraId="482ABD19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</w:t>
            </w: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 xml:space="preserve"> TGATCTGATTCCAGGTCTTCATC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A54871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30498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8E128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4287A9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5D51D4AE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E457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-1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C095A" w14:textId="77777777" w:rsidR="007107B3" w:rsidRPr="00A17ECF" w:rsidRDefault="007107B3" w:rsidP="004020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: </w:t>
            </w: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>CCTCGGTTCCATGGGAGATG</w:t>
            </w:r>
          </w:p>
          <w:p w14:paraId="3F2F85BC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</w:t>
            </w:r>
            <w:r w:rsidRPr="00A17ECF">
              <w:rPr>
                <w:rFonts w:ascii="Times New Roman" w:hAnsi="Times New Roman" w:cs="Times New Roman"/>
                <w:sz w:val="18"/>
                <w:szCs w:val="18"/>
              </w:rPr>
              <w:t xml:space="preserve"> AACTCGTCGGAGGACGTT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A4512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04588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88E8A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713D84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4A5C639C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590E59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highlight w:val="yellow"/>
              </w:rPr>
            </w:pPr>
            <w:bookmarkStart w:id="1" w:name="OLE_LINK17"/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REBP-1c</w:t>
            </w:r>
            <w:bookmarkEnd w:id="1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83ED5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GACACCACCAGCATCAACCACG</w:t>
            </w:r>
          </w:p>
          <w:p w14:paraId="6BDF245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CAGCCCATTCATCAGCCAGA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19822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</w:t>
            </w:r>
          </w:p>
          <w:p w14:paraId="08B646A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00111330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1BA54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A1608CC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194333FF" w14:textId="77777777" w:rsidTr="0040208C">
        <w:trPr>
          <w:trHeight w:val="60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6627E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650D1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TCCTGCTGCTATTGCTACTCCA</w:t>
            </w:r>
          </w:p>
          <w:p w14:paraId="322731B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CAGTCCCCGCACTCACAT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B7135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</w:t>
            </w:r>
          </w:p>
          <w:p w14:paraId="6022C06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74224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C8B42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DB73A45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7C3CF68F" w14:textId="77777777" w:rsidTr="0040208C">
        <w:trPr>
          <w:trHeight w:val="57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E89B0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50CC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ACAGCCTCTTCCTGTTTGACG</w:t>
            </w:r>
          </w:p>
          <w:p w14:paraId="55A871C8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CTCTGCACGATCAGCTCGA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1DBAD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</w:t>
            </w:r>
          </w:p>
          <w:p w14:paraId="3FF54368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00101266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7B22A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0EAD6BD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148EED6F" w14:textId="77777777" w:rsidTr="0040208C">
        <w:trPr>
          <w:trHeight w:val="64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BCD5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AR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1C3D9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TCAGATGGCTCCGTTATT</w:t>
            </w:r>
          </w:p>
          <w:p w14:paraId="3513209E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CCCGCAGATCCTACAC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71D7F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034036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371A6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F7B9EFC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4F46170F" w14:textId="77777777" w:rsidTr="0040208C">
        <w:trPr>
          <w:trHeight w:val="65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78487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O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41AA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TAAGCCTTTGCCAGGTATT</w:t>
            </w:r>
          </w:p>
          <w:p w14:paraId="1FDED920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ATGGTCCCGTAGGTCA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C6868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C_01550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E3811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839DFA9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27481A0F" w14:textId="77777777" w:rsidTr="0040208C">
        <w:trPr>
          <w:trHeight w:val="56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F6AEC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PT1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5BCB8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ACGCCGTGAAGTATAACCCT</w:t>
            </w:r>
          </w:p>
          <w:p w14:paraId="7585C8A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CCAAAAATCGCTTGTCCCT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F27B4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30498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2DC10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4D12A14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18DC46B3" w14:textId="77777777" w:rsidTr="0040208C">
        <w:trPr>
          <w:trHeight w:val="47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C6E4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6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BFF99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AGCAAGTGGTTCCCGTTTC</w:t>
            </w:r>
          </w:p>
          <w:p w14:paraId="5CD7784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ev: ACCCAGGCGAGGCAGT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E8593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M_001076124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73851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C81BB8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5F213364" w14:textId="77777777" w:rsidTr="0040208C">
        <w:trPr>
          <w:trHeight w:val="47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9112C6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C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A164A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AAGTACCTTGAGGAGCAAGTGAA</w:t>
            </w:r>
          </w:p>
          <w:p w14:paraId="0185DEFE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 GGTGCGTTGTATGGATTGG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85C0B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174737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FB417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A2CAE22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107B3" w:rsidRPr="00A17ECF" w14:paraId="27C73440" w14:textId="77777777" w:rsidTr="0040208C">
        <w:trPr>
          <w:trHeight w:val="385"/>
        </w:trPr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D6E2E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88EEF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For: GGCGTGAACCACGAGAAGTATAA</w:t>
            </w:r>
          </w:p>
          <w:p w14:paraId="69D057D0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2"/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Rev:</w:t>
            </w:r>
            <w:bookmarkEnd w:id="2"/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CTCCACGATGCCAAAGT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5C377" w14:textId="77777777" w:rsidR="007107B3" w:rsidRPr="00A17ECF" w:rsidRDefault="007107B3" w:rsidP="0040208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NM_001034034.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8A490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FE1DB9" w14:textId="77777777" w:rsidR="007107B3" w:rsidRPr="00A17ECF" w:rsidRDefault="007107B3" w:rsidP="004020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F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</w:tbl>
    <w:p w14:paraId="1E57E4B2" w14:textId="1FF9DC48" w:rsidR="001F35A7" w:rsidRPr="00A17ECF" w:rsidRDefault="007107B3" w:rsidP="00A17ECF">
      <w:pPr>
        <w:rPr>
          <w:rFonts w:ascii="Times New Roman" w:eastAsia="宋体" w:hAnsi="Times New Roman"/>
          <w:sz w:val="18"/>
          <w:szCs w:val="18"/>
        </w:rPr>
      </w:pPr>
      <w:r w:rsidRPr="00A17ECF">
        <w:rPr>
          <w:rFonts w:ascii="Times New Roman" w:eastAsia="宋体" w:hAnsi="Times New Roman"/>
          <w:i/>
          <w:iCs/>
          <w:sz w:val="18"/>
          <w:szCs w:val="18"/>
        </w:rPr>
        <w:t>NLRP3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bookmarkStart w:id="3" w:name="_Hlk167285862"/>
      <w:r w:rsidRPr="00A17ECF">
        <w:rPr>
          <w:rFonts w:ascii="Times New Roman" w:eastAsia="宋体" w:hAnsi="Times New Roman"/>
          <w:sz w:val="18"/>
          <w:szCs w:val="18"/>
        </w:rPr>
        <w:t xml:space="preserve">NLR family pyrin domain containing 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protein </w:t>
      </w:r>
      <w:r w:rsidRPr="00A17ECF">
        <w:rPr>
          <w:rFonts w:ascii="Times New Roman" w:eastAsia="宋体" w:hAnsi="Times New Roman"/>
          <w:sz w:val="18"/>
          <w:szCs w:val="18"/>
        </w:rPr>
        <w:t>3</w:t>
      </w:r>
      <w:bookmarkEnd w:id="3"/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A17ECF">
        <w:rPr>
          <w:rFonts w:ascii="Times New Roman" w:eastAsia="宋体" w:hAnsi="Times New Roman" w:hint="eastAsia"/>
          <w:i/>
          <w:iCs/>
          <w:sz w:val="18"/>
          <w:szCs w:val="18"/>
        </w:rPr>
        <w:t>SOCS3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S</w:t>
      </w:r>
      <w:r w:rsidRPr="00A17ECF">
        <w:rPr>
          <w:rFonts w:ascii="Times New Roman" w:eastAsia="宋体" w:hAnsi="Times New Roman"/>
          <w:sz w:val="18"/>
          <w:szCs w:val="18"/>
        </w:rPr>
        <w:t>uppressor of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sz w:val="18"/>
          <w:szCs w:val="18"/>
        </w:rPr>
        <w:t>cytokine signaling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3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CASPASE-1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C</w:t>
      </w:r>
      <w:r w:rsidRPr="00A17ECF">
        <w:rPr>
          <w:rFonts w:ascii="Times New Roman" w:eastAsia="宋体" w:hAnsi="Times New Roman"/>
          <w:sz w:val="18"/>
          <w:szCs w:val="18"/>
        </w:rPr>
        <w:t>ysteinyl aspartate specific proteinase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TNFA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T</w:t>
      </w:r>
      <w:r w:rsidRPr="00A17ECF">
        <w:rPr>
          <w:rFonts w:ascii="Times New Roman" w:eastAsia="宋体" w:hAnsi="Times New Roman"/>
          <w:sz w:val="18"/>
          <w:szCs w:val="18"/>
        </w:rPr>
        <w:t>umor necrosis factor-α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IL</w:t>
      </w:r>
      <w:r w:rsidRPr="00A17ECF">
        <w:rPr>
          <w:rFonts w:ascii="Times New Roman" w:eastAsia="宋体" w:hAnsi="Times New Roman" w:hint="eastAsia"/>
          <w:i/>
          <w:iCs/>
          <w:sz w:val="18"/>
          <w:szCs w:val="18"/>
        </w:rPr>
        <w:t>-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18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I</w:t>
      </w:r>
      <w:r w:rsidRPr="00A17ECF">
        <w:rPr>
          <w:rFonts w:ascii="Times New Roman" w:eastAsia="宋体" w:hAnsi="Times New Roman"/>
          <w:sz w:val="18"/>
          <w:szCs w:val="18"/>
        </w:rPr>
        <w:t>nterleukin 18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IL</w:t>
      </w:r>
      <w:r w:rsidRPr="00A17ECF">
        <w:rPr>
          <w:rFonts w:ascii="Times New Roman" w:eastAsia="宋体" w:hAnsi="Times New Roman" w:hint="eastAsia"/>
          <w:i/>
          <w:iCs/>
          <w:sz w:val="18"/>
          <w:szCs w:val="18"/>
        </w:rPr>
        <w:t>-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1B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bookmarkStart w:id="4" w:name="_Hlk167285816"/>
      <w:r w:rsidR="00A17ECF" w:rsidRPr="00A17ECF">
        <w:rPr>
          <w:rFonts w:ascii="Times New Roman" w:eastAsia="宋体" w:hAnsi="Times New Roman" w:hint="eastAsia"/>
          <w:sz w:val="18"/>
          <w:szCs w:val="18"/>
        </w:rPr>
        <w:t>I</w:t>
      </w:r>
      <w:r w:rsidRPr="00A17ECF">
        <w:rPr>
          <w:rFonts w:ascii="Times New Roman" w:eastAsia="宋体" w:hAnsi="Times New Roman"/>
          <w:sz w:val="18"/>
          <w:szCs w:val="18"/>
        </w:rPr>
        <w:t>nterleukin 1B</w:t>
      </w:r>
      <w:bookmarkEnd w:id="4"/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SREBP1c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S</w:t>
      </w:r>
      <w:r w:rsidRPr="00A17ECF">
        <w:rPr>
          <w:rFonts w:ascii="Times New Roman" w:eastAsia="宋体" w:hAnsi="Times New Roman"/>
          <w:sz w:val="18"/>
          <w:szCs w:val="18"/>
        </w:rPr>
        <w:t>terol regulatory element-binding protein-1c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ACC1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bookmarkStart w:id="5" w:name="_Hlk167348342"/>
      <w:r w:rsidR="00A17ECF" w:rsidRPr="00A17ECF">
        <w:rPr>
          <w:rFonts w:ascii="Times New Roman" w:eastAsia="宋体" w:hAnsi="Times New Roman" w:hint="eastAsia"/>
          <w:sz w:val="18"/>
          <w:szCs w:val="18"/>
        </w:rPr>
        <w:t>A</w:t>
      </w:r>
      <w:r w:rsidRPr="00A17ECF">
        <w:rPr>
          <w:rFonts w:ascii="Times New Roman" w:eastAsia="宋体" w:hAnsi="Times New Roman"/>
          <w:sz w:val="18"/>
          <w:szCs w:val="18"/>
        </w:rPr>
        <w:t>cetyl CoA carboxylase 1</w:t>
      </w:r>
      <w:bookmarkEnd w:id="5"/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FAS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F</w:t>
      </w:r>
      <w:r w:rsidRPr="00A17ECF">
        <w:rPr>
          <w:rFonts w:ascii="Times New Roman" w:eastAsia="宋体" w:hAnsi="Times New Roman"/>
          <w:sz w:val="18"/>
          <w:szCs w:val="18"/>
        </w:rPr>
        <w:t>atty acid synthase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PPARA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P</w:t>
      </w:r>
      <w:r w:rsidRPr="00A17ECF">
        <w:rPr>
          <w:rFonts w:ascii="Times New Roman" w:eastAsia="宋体" w:hAnsi="Times New Roman"/>
          <w:sz w:val="18"/>
          <w:szCs w:val="18"/>
        </w:rPr>
        <w:t>eroxisome proliferator-activated receptor-α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ACO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A</w:t>
      </w:r>
      <w:r w:rsidRPr="00A17ECF">
        <w:rPr>
          <w:rFonts w:ascii="Times New Roman" w:eastAsia="宋体" w:hAnsi="Times New Roman"/>
          <w:sz w:val="18"/>
          <w:szCs w:val="18"/>
        </w:rPr>
        <w:t>cyl-CoA oxidase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CPTIA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C</w:t>
      </w:r>
      <w:r w:rsidRPr="00A17ECF">
        <w:rPr>
          <w:rFonts w:ascii="Times New Roman" w:eastAsia="宋体" w:hAnsi="Times New Roman"/>
          <w:sz w:val="18"/>
          <w:szCs w:val="18"/>
        </w:rPr>
        <w:t>arnitine palmitoyltransferase 1A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sz w:val="18"/>
          <w:szCs w:val="18"/>
        </w:rPr>
        <w:t xml:space="preserve">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G6P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G</w:t>
      </w:r>
      <w:r w:rsidRPr="00A17ECF">
        <w:rPr>
          <w:rFonts w:ascii="Times New Roman" w:eastAsia="宋体" w:hAnsi="Times New Roman" w:hint="eastAsia"/>
          <w:sz w:val="18"/>
          <w:szCs w:val="18"/>
        </w:rPr>
        <w:t>lucose-6-phosphatase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 xml:space="preserve">, </w:t>
      </w:r>
      <w:r w:rsidRPr="00A17ECF">
        <w:rPr>
          <w:rFonts w:ascii="Times New Roman" w:eastAsia="宋体" w:hAnsi="Times New Roman"/>
          <w:i/>
          <w:iCs/>
          <w:sz w:val="18"/>
          <w:szCs w:val="18"/>
        </w:rPr>
        <w:t>PEPCK</w:t>
      </w:r>
      <w:r w:rsidRPr="00A17ECF">
        <w:rPr>
          <w:rFonts w:ascii="Times New Roman" w:eastAsia="宋体" w:hAnsi="Times New Roman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P</w:t>
      </w:r>
      <w:r w:rsidRPr="00A17ECF">
        <w:rPr>
          <w:rFonts w:ascii="Times New Roman" w:eastAsia="宋体" w:hAnsi="Times New Roman"/>
          <w:sz w:val="18"/>
          <w:szCs w:val="18"/>
        </w:rPr>
        <w:t>hosphoenolpyruvate carboxykinase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,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A17ECF">
        <w:rPr>
          <w:rFonts w:ascii="Times New Roman" w:eastAsia="宋体" w:hAnsi="Times New Roman" w:hint="eastAsia"/>
          <w:i/>
          <w:iCs/>
          <w:sz w:val="18"/>
          <w:szCs w:val="18"/>
        </w:rPr>
        <w:t>GAPDH</w:t>
      </w:r>
      <w:r w:rsidRPr="00A17ECF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A17ECF" w:rsidRPr="00A17ECF">
        <w:rPr>
          <w:rFonts w:ascii="Times New Roman" w:eastAsia="宋体" w:hAnsi="Times New Roman" w:hint="eastAsia"/>
          <w:sz w:val="18"/>
          <w:szCs w:val="18"/>
        </w:rPr>
        <w:t>G</w:t>
      </w:r>
      <w:r w:rsidRPr="00A17ECF">
        <w:rPr>
          <w:rFonts w:ascii="Times New Roman" w:eastAsia="宋体" w:hAnsi="Times New Roman"/>
          <w:sz w:val="18"/>
          <w:szCs w:val="18"/>
        </w:rPr>
        <w:t>lyceraldehyde-3-phosphate dehydrogenase</w:t>
      </w:r>
      <w:r w:rsidRPr="00A17ECF">
        <w:rPr>
          <w:rFonts w:ascii="Times New Roman" w:eastAsia="宋体" w:hAnsi="Times New Roman"/>
          <w:sz w:val="18"/>
          <w:szCs w:val="18"/>
        </w:rPr>
        <w:fldChar w:fldCharType="begin"/>
      </w:r>
      <w:r w:rsidRPr="00A17ECF">
        <w:rPr>
          <w:rFonts w:ascii="Times New Roman" w:eastAsia="宋体" w:hAnsi="Times New Roman"/>
          <w:sz w:val="18"/>
          <w:szCs w:val="18"/>
        </w:rPr>
        <w:instrText xml:space="preserve"> </w:instrText>
      </w:r>
      <w:r w:rsidRPr="00A17ECF">
        <w:rPr>
          <w:rFonts w:ascii="Times New Roman" w:eastAsia="宋体" w:hAnsi="Times New Roman" w:hint="eastAsia"/>
          <w:sz w:val="18"/>
          <w:szCs w:val="18"/>
        </w:rPr>
        <w:instrText>ADDIN</w:instrText>
      </w:r>
      <w:r w:rsidRPr="00A17ECF">
        <w:rPr>
          <w:rFonts w:ascii="Times New Roman" w:eastAsia="宋体" w:hAnsi="Times New Roman"/>
          <w:sz w:val="18"/>
          <w:szCs w:val="18"/>
        </w:rPr>
        <w:instrText xml:space="preserve"> </w:instrText>
      </w:r>
      <w:r w:rsidRPr="00A17ECF">
        <w:rPr>
          <w:rFonts w:ascii="Times New Roman" w:eastAsia="宋体" w:hAnsi="Times New Roman"/>
          <w:sz w:val="18"/>
          <w:szCs w:val="18"/>
        </w:rPr>
        <w:fldChar w:fldCharType="end"/>
      </w:r>
    </w:p>
    <w:sectPr w:rsidR="001F35A7" w:rsidRPr="00A17ECF" w:rsidSect="00336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0917E" w14:textId="77777777" w:rsidR="00814F6A" w:rsidRDefault="00814F6A" w:rsidP="007107B3">
      <w:pPr>
        <w:rPr>
          <w:rFonts w:hint="eastAsia"/>
        </w:rPr>
      </w:pPr>
      <w:r>
        <w:separator/>
      </w:r>
    </w:p>
  </w:endnote>
  <w:endnote w:type="continuationSeparator" w:id="0">
    <w:p w14:paraId="1FF91114" w14:textId="77777777" w:rsidR="00814F6A" w:rsidRDefault="00814F6A" w:rsidP="007107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C4A62" w14:textId="77777777" w:rsidR="00814F6A" w:rsidRDefault="00814F6A" w:rsidP="007107B3">
      <w:pPr>
        <w:rPr>
          <w:rFonts w:hint="eastAsia"/>
        </w:rPr>
      </w:pPr>
      <w:r>
        <w:separator/>
      </w:r>
    </w:p>
  </w:footnote>
  <w:footnote w:type="continuationSeparator" w:id="0">
    <w:p w14:paraId="3A31D288" w14:textId="77777777" w:rsidR="00814F6A" w:rsidRDefault="00814F6A" w:rsidP="007107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BF"/>
    <w:rsid w:val="000531B5"/>
    <w:rsid w:val="00085D17"/>
    <w:rsid w:val="001F35A7"/>
    <w:rsid w:val="00234571"/>
    <w:rsid w:val="00336EEA"/>
    <w:rsid w:val="00410EFA"/>
    <w:rsid w:val="00583418"/>
    <w:rsid w:val="005B61B3"/>
    <w:rsid w:val="006A6E0C"/>
    <w:rsid w:val="007107B3"/>
    <w:rsid w:val="008074B0"/>
    <w:rsid w:val="00814F6A"/>
    <w:rsid w:val="00834007"/>
    <w:rsid w:val="00A17ECF"/>
    <w:rsid w:val="00AD54F7"/>
    <w:rsid w:val="00EC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EBE6D"/>
  <w15:chartTrackingRefBased/>
  <w15:docId w15:val="{22E153FB-1972-47AB-A2DE-F16168BF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Segoe UI"/>
        <w:color w:val="2A2B2E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7B3"/>
    <w:pPr>
      <w:widowControl w:val="0"/>
      <w:jc w:val="both"/>
    </w:pPr>
    <w:rPr>
      <w:rFonts w:asciiTheme="minorHAnsi" w:eastAsiaTheme="minorEastAsia" w:hAnsiTheme="minorHAnsi" w:cstheme="minorBidi"/>
      <w:color w:val="auto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7B3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Segoe UI"/>
      <w:color w:val="2A2B2E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7B3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Segoe UI"/>
      <w:color w:val="2A2B2E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7B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0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才 句</dc:creator>
  <cp:keywords/>
  <dc:description/>
  <cp:lastModifiedBy>857435143@qq.com</cp:lastModifiedBy>
  <cp:revision>2</cp:revision>
  <dcterms:created xsi:type="dcterms:W3CDTF">2024-10-14T08:00:00Z</dcterms:created>
  <dcterms:modified xsi:type="dcterms:W3CDTF">2024-10-14T08:00:00Z</dcterms:modified>
</cp:coreProperties>
</file>